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opFromText="180" w:bottomFromText="180" w:vertAnchor="text" w:tblpX="-278"/>
        <w:tblW w:w="96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1"/>
        <w:gridCol w:w="1385"/>
        <w:gridCol w:w="1385"/>
        <w:gridCol w:w="1384"/>
        <w:gridCol w:w="1384"/>
        <w:gridCol w:w="1384"/>
        <w:gridCol w:w="1384"/>
      </w:tblGrid>
      <w:tr w:rsidR="0023750E" w14:paraId="4D992B0B" w14:textId="77777777" w:rsidTr="00C752C3">
        <w:trPr>
          <w:trHeight w:val="1320"/>
        </w:trPr>
        <w:tc>
          <w:tcPr>
            <w:tcW w:w="1331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7A787A" w14:textId="2705EF24" w:rsidR="0023750E" w:rsidRPr="00C752C3" w:rsidRDefault="00C752C3" w:rsidP="00C752C3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C752C3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>Genetic Marker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6CB7B0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Phylum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CFACD5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Class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2655AC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Order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B18FB6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Family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E30611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Genus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6CA8EB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Classified to Species</w:t>
            </w:r>
          </w:p>
        </w:tc>
      </w:tr>
      <w:tr w:rsidR="0023750E" w14:paraId="27CC8045" w14:textId="77777777" w:rsidTr="00C752C3">
        <w:trPr>
          <w:trHeight w:val="750"/>
        </w:trPr>
        <w:tc>
          <w:tcPr>
            <w:tcW w:w="1331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151F97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S</w:t>
            </w:r>
          </w:p>
        </w:tc>
        <w:tc>
          <w:tcPr>
            <w:tcW w:w="138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69881F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1%</w:t>
            </w:r>
          </w:p>
        </w:tc>
        <w:tc>
          <w:tcPr>
            <w:tcW w:w="138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97E3CE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1%</w:t>
            </w:r>
          </w:p>
        </w:tc>
        <w:tc>
          <w:tcPr>
            <w:tcW w:w="1384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0B27D0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9%</w:t>
            </w:r>
          </w:p>
        </w:tc>
        <w:tc>
          <w:tcPr>
            <w:tcW w:w="1384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02FF19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.1%</w:t>
            </w:r>
          </w:p>
        </w:tc>
        <w:tc>
          <w:tcPr>
            <w:tcW w:w="1384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01462F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8%</w:t>
            </w:r>
          </w:p>
        </w:tc>
        <w:tc>
          <w:tcPr>
            <w:tcW w:w="1384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EE6CAF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8.5%</w:t>
            </w:r>
          </w:p>
        </w:tc>
      </w:tr>
      <w:tr w:rsidR="0023750E" w14:paraId="220D1733" w14:textId="77777777" w:rsidTr="00C752C3">
        <w:trPr>
          <w:trHeight w:val="735"/>
        </w:trPr>
        <w:tc>
          <w:tcPr>
            <w:tcW w:w="13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6192EF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I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4EB9B0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.8%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3646C3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1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459F06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4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F29082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2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9E9137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8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359120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%</w:t>
            </w:r>
          </w:p>
        </w:tc>
      </w:tr>
      <w:tr w:rsidR="0023750E" w14:paraId="32E51CD7" w14:textId="77777777" w:rsidTr="00C752C3">
        <w:trPr>
          <w:trHeight w:val="585"/>
        </w:trPr>
        <w:tc>
          <w:tcPr>
            <w:tcW w:w="13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3FB733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TS2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64062F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3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4DE6B5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9878FC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661D1C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77928A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8%</w:t>
            </w:r>
          </w:p>
        </w:tc>
        <w:tc>
          <w:tcPr>
            <w:tcW w:w="13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3D8A07" w14:textId="77777777" w:rsidR="0023750E" w:rsidRDefault="0023750E" w:rsidP="00C752C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8%</w:t>
            </w:r>
          </w:p>
        </w:tc>
      </w:tr>
    </w:tbl>
    <w:p w14:paraId="5094B71C" w14:textId="77777777" w:rsidR="001D5BAB" w:rsidRDefault="001D5BAB"/>
    <w:sectPr w:rsidR="001D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0E"/>
    <w:rsid w:val="00030B59"/>
    <w:rsid w:val="000D5AF7"/>
    <w:rsid w:val="001D5BAB"/>
    <w:rsid w:val="0023750E"/>
    <w:rsid w:val="003B07BA"/>
    <w:rsid w:val="00897954"/>
    <w:rsid w:val="008B5844"/>
    <w:rsid w:val="00C752C3"/>
    <w:rsid w:val="00EE07E6"/>
    <w:rsid w:val="00EF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1B3DA"/>
  <w15:chartTrackingRefBased/>
  <w15:docId w15:val="{7D19B092-F2A2-3D45-A467-6AF7FAD8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50E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5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5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5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5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5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5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5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5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5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5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50E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5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stantini</dc:creator>
  <cp:keywords/>
  <dc:description/>
  <cp:lastModifiedBy>Costantini, Maria Sara</cp:lastModifiedBy>
  <cp:revision>2</cp:revision>
  <dcterms:created xsi:type="dcterms:W3CDTF">2024-07-15T20:46:00Z</dcterms:created>
  <dcterms:modified xsi:type="dcterms:W3CDTF">2024-10-11T17:58:00Z</dcterms:modified>
</cp:coreProperties>
</file>